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0D6" w:rsidRPr="00945AB8" w:rsidRDefault="00EE30D6" w:rsidP="00EE30D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945AB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S-grade acetonitrile is product of Fisher Scientific (</w:t>
      </w:r>
      <w:proofErr w:type="spellStart"/>
      <w:r w:rsidRPr="00945AB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airLawn</w:t>
      </w:r>
      <w:proofErr w:type="spellEnd"/>
      <w:r w:rsidRPr="00945AB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NJ, USA). Formic acid is product of Sigma Aldrich (St. Louis, MO, USA). Ultrapure water was prepared in our own laboratory by </w:t>
      </w:r>
      <w:proofErr w:type="spellStart"/>
      <w:r w:rsidRPr="00945AB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illi</w:t>
      </w:r>
      <w:proofErr w:type="spellEnd"/>
      <w:r w:rsidRPr="00945AB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-Q plus System (Millipore, Bedford, MA, USA). Analytical-grade solvents used for sample preparation are products of Beijing Chemical Factory (Beijing, China).</w:t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945AB8">
        <w:rPr>
          <w:rFonts w:ascii="Times New Roman" w:hAnsi="Times New Roman" w:cs="Times New Roman"/>
          <w:b/>
          <w:color w:val="000000" w:themeColor="text1"/>
          <w:szCs w:val="21"/>
        </w:rPr>
        <w:t>Sample preparation for analysis</w:t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QSYQ was weighed accurately (0.2 g) and placed into a 25 mL flask containing 10 mL 3% acetonitrile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U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ltrasonic extraction (ultrasonic cleaner, 100 W, Fisher Scientific, USA) wa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n 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performed at room temperature for 5 min. The resulting mixture was filtered through a 0.22 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membrane.</w:t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945AB8">
        <w:rPr>
          <w:rFonts w:ascii="Times New Roman" w:hAnsi="Times New Roman" w:cs="Times New Roman"/>
          <w:b/>
          <w:color w:val="000000" w:themeColor="text1"/>
          <w:szCs w:val="21"/>
        </w:rPr>
        <w:t>HPLC-IT-TOF-</w:t>
      </w:r>
      <w:proofErr w:type="spellStart"/>
      <w:r w:rsidRPr="00945AB8">
        <w:rPr>
          <w:rFonts w:ascii="Times New Roman" w:hAnsi="Times New Roman" w:cs="Times New Roman"/>
          <w:b/>
          <w:color w:val="000000" w:themeColor="text1"/>
          <w:szCs w:val="21"/>
        </w:rPr>
        <w:t>MS</w:t>
      </w:r>
      <w:r w:rsidRPr="00945AB8"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n</w:t>
      </w:r>
      <w:proofErr w:type="spellEnd"/>
      <w:r w:rsidRPr="00945AB8">
        <w:rPr>
          <w:rFonts w:ascii="Times New Roman" w:hAnsi="Times New Roman" w:cs="Times New Roman"/>
          <w:b/>
          <w:color w:val="000000" w:themeColor="text1"/>
          <w:szCs w:val="21"/>
        </w:rPr>
        <w:t xml:space="preserve"> conditions for chemical profile</w:t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The HPLC-MS analysis was carried out on a Shimadzu HPLC-IT-TOF mass spectrometer equipped with </w:t>
      </w:r>
      <w:proofErr w:type="gramStart"/>
      <w:r w:rsidRPr="00945AB8">
        <w:rPr>
          <w:rFonts w:ascii="Times New Roman" w:hAnsi="Times New Roman" w:cs="Times New Roman"/>
          <w:color w:val="000000" w:themeColor="text1"/>
          <w:szCs w:val="21"/>
        </w:rPr>
        <w:t>an electrospray</w:t>
      </w:r>
      <w:proofErr w:type="gram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ionization (ESI) source. The chromatographic separation was performed on a 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Zorbax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SB C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bscript"/>
        </w:rPr>
        <w:t>18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column (250 × 4.6 mm, 5 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>, Agilent) at 35 ºC. Acetonitrile (A)–0.2% formic acid (B) were used as the mobile phase for analysis. The flow rate was set at 1.0 mL/min. The elution condition was applied with a gradient program as follows: 0–10 min, 3-10% A; 10–12 min, 10–15% A; 12–35 min, 15–35% A; 35–40 min, 35–40% A; 40–50 min, 40–60% A. The optimized MS operating conditions were as follows: positive and negative mode; nebulizer gas (N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) flow, 1.5 L/min; CDL temperature, 200 ºC; heat block temperature, 200 ºC; detector voltage, 1.60 kV; interface voltage (+), 4.5 kV; Ion accumulated time, 10 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ms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>; repeat times, 1; collision energy was set at 50% both for MS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>, and MS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t>; pressure of ion trap, 1.9e-002 Pa; pressure of TOF region, 1.2e-004 Pa; scan range m/z 100–1000; precursor ion isolation, 3.0000 Da. An automatic scan mode was used in the HPLC-ESI-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MS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n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analysis. The HPLC effluent was </w:t>
      </w:r>
      <w:r w:rsidRPr="00945AB8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introduced into the ESI source in a post-column splitting ratio of 1:4. Aliquots of 10 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μL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were injected into HPLC-MS system for analysis. The typical chromatograms are shown in Fig. 1</w:t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margin">
                  <wp:posOffset>4391025</wp:posOffset>
                </wp:positionH>
                <wp:positionV relativeFrom="paragraph">
                  <wp:posOffset>1979930</wp:posOffset>
                </wp:positionV>
                <wp:extent cx="285750" cy="289560"/>
                <wp:effectExtent l="0" t="0" r="0" b="635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30D6" w:rsidRPr="007252D4" w:rsidRDefault="00EE30D6" w:rsidP="00EE30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345.75pt;margin-top:155.9pt;width:22.5pt;height:22.8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" filled="f" stroked="f">
                <v:textbox style="mso-fit-shape-to-text:t">
                  <w:txbxContent>
                    <w:p w:rsidR="00EE30D6" w:rsidRPr="007252D4" w:rsidRDefault="00EE30D6" w:rsidP="00EE30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margin">
                  <wp:posOffset>4396105</wp:posOffset>
                </wp:positionH>
                <wp:positionV relativeFrom="paragraph">
                  <wp:posOffset>190500</wp:posOffset>
                </wp:positionV>
                <wp:extent cx="285750" cy="289560"/>
                <wp:effectExtent l="0" t="0" r="0" b="6350"/>
                <wp:wrapNone/>
                <wp:docPr id="217" name="文本框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30D6" w:rsidRPr="007252D4" w:rsidRDefault="00EE30D6" w:rsidP="00EE30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252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17" o:spid="_x0000_s1027" type="#_x0000_t202" style="position:absolute;left:0;text-align:left;margin-left:346.15pt;margin-top:15pt;width:22.5pt;height:22.8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" filled="f" stroked="f">
                <v:textbox style="mso-fit-shape-to-text:t">
                  <w:txbxContent>
                    <w:p w:rsidR="00EE30D6" w:rsidRPr="007252D4" w:rsidRDefault="00EE30D6" w:rsidP="00EE30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252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5AB8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088C704" wp14:editId="3A479E39">
            <wp:extent cx="4895850" cy="1666875"/>
            <wp:effectExtent l="0" t="0" r="0" b="0"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5AB8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88DCC44" wp14:editId="22E24B8F">
            <wp:extent cx="4914900" cy="21050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5AB8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E797448" wp14:editId="746EC4FF">
            <wp:extent cx="4914900" cy="21050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0D6" w:rsidRPr="00945AB8" w:rsidRDefault="00EE30D6" w:rsidP="00EE30D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margin">
                  <wp:posOffset>4411980</wp:posOffset>
                </wp:positionH>
                <wp:positionV relativeFrom="paragraph">
                  <wp:posOffset>-1986280</wp:posOffset>
                </wp:positionV>
                <wp:extent cx="285750" cy="304800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30D6" w:rsidRPr="007252D4" w:rsidRDefault="00EE30D6" w:rsidP="00EE30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7252D4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2B3271F" wp14:editId="4DF09139">
                                  <wp:extent cx="93980" cy="97113"/>
                                  <wp:effectExtent l="0" t="0" r="1270" b="0"/>
                                  <wp:docPr id="9" name="图片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3980" cy="9711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28" type="#_x0000_t202" style="position:absolute;left:0;text-align:left;margin-left:347.4pt;margin-top:-156.4pt;width:22.5pt;height:24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" filled="f" stroked="f">
                <v:textbox>
                  <w:txbxContent>
                    <w:p w:rsidR="00EE30D6" w:rsidRPr="007252D4" w:rsidRDefault="00EE30D6" w:rsidP="00EE30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7252D4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2B3271F" wp14:editId="4DF09139">
                            <wp:extent cx="93980" cy="97113"/>
                            <wp:effectExtent l="0" t="0" r="1270" b="0"/>
                            <wp:docPr id="9" name="图片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3980" cy="9711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margin">
                  <wp:posOffset>4411980</wp:posOffset>
                </wp:positionH>
                <wp:positionV relativeFrom="paragraph">
                  <wp:posOffset>-4164965</wp:posOffset>
                </wp:positionV>
                <wp:extent cx="285750" cy="289560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30D6" w:rsidRPr="007252D4" w:rsidRDefault="00EE30D6" w:rsidP="00EE30D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9" type="#_x0000_t202" style="position:absolute;left:0;text-align:left;margin-left:347.4pt;margin-top:-327.95pt;width:22.5pt;height:22.8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" filled="f" stroked="f">
                <v:textbox style="mso-fit-shape-to-text:t">
                  <w:txbxContent>
                    <w:p w:rsidR="00EE30D6" w:rsidRPr="007252D4" w:rsidRDefault="00EE30D6" w:rsidP="00EE30D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gramStart"/>
      <w:r w:rsidRPr="00945AB8">
        <w:rPr>
          <w:rFonts w:ascii="Times New Roman" w:hAnsi="Times New Roman" w:cs="Times New Roman"/>
          <w:color w:val="000000" w:themeColor="text1"/>
          <w:szCs w:val="21"/>
        </w:rPr>
        <w:t>Fig 1.</w:t>
      </w:r>
      <w:proofErr w:type="gram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945AB8">
        <w:rPr>
          <w:rFonts w:ascii="Times New Roman" w:hAnsi="Times New Roman" w:cs="Times New Roman"/>
          <w:color w:val="000000" w:themeColor="text1"/>
          <w:szCs w:val="21"/>
        </w:rPr>
        <w:t>HPLC-DAD-</w:t>
      </w:r>
      <w:proofErr w:type="spellStart"/>
      <w:r w:rsidRPr="00945AB8">
        <w:rPr>
          <w:rFonts w:ascii="Times New Roman" w:hAnsi="Times New Roman" w:cs="Times New Roman"/>
          <w:color w:val="000000" w:themeColor="text1"/>
          <w:szCs w:val="21"/>
        </w:rPr>
        <w:t>MS</w:t>
      </w:r>
      <w:r w:rsidRPr="00945AB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n</w:t>
      </w:r>
      <w:proofErr w:type="spell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analysis of QSYQ.</w:t>
      </w:r>
      <w:proofErr w:type="gramEnd"/>
      <w:r w:rsidRPr="00945AB8">
        <w:rPr>
          <w:rFonts w:ascii="Times New Roman" w:hAnsi="Times New Roman" w:cs="Times New Roman"/>
          <w:color w:val="000000" w:themeColor="text1"/>
          <w:szCs w:val="21"/>
        </w:rPr>
        <w:t xml:space="preserve"> (A) HPLC-DAD chromatogram of QSYQ at 260 nm; (B) the ESI-MS/MS total ion current chromatogram of QSYQ in positive mode; (C) the ESI-MS/MS total ion current chromatogram of QSYQ negative mode.</w:t>
      </w:r>
    </w:p>
    <w:p w:rsidR="00575C4C" w:rsidRPr="00EE30D6" w:rsidRDefault="00575C4C">
      <w:bookmarkStart w:id="0" w:name="_GoBack"/>
      <w:bookmarkEnd w:id="0"/>
    </w:p>
    <w:sectPr w:rsidR="00575C4C" w:rsidRPr="00EE3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53A" w:rsidRDefault="0073053A" w:rsidP="00EE30D6">
      <w:r>
        <w:separator/>
      </w:r>
    </w:p>
  </w:endnote>
  <w:endnote w:type="continuationSeparator" w:id="0">
    <w:p w:rsidR="0073053A" w:rsidRDefault="0073053A" w:rsidP="00EE3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53A" w:rsidRDefault="0073053A" w:rsidP="00EE30D6">
      <w:r>
        <w:separator/>
      </w:r>
    </w:p>
  </w:footnote>
  <w:footnote w:type="continuationSeparator" w:id="0">
    <w:p w:rsidR="0073053A" w:rsidRDefault="0073053A" w:rsidP="00EE3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DF1"/>
    <w:rsid w:val="00575C4C"/>
    <w:rsid w:val="0073053A"/>
    <w:rsid w:val="009C4DF1"/>
    <w:rsid w:val="00E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0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0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30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30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0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0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30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30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>Microsoft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15-08-06T09:24:00Z</dcterms:created>
  <dcterms:modified xsi:type="dcterms:W3CDTF">2015-08-06T09:24:00Z</dcterms:modified>
</cp:coreProperties>
</file>